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9062B" w14:textId="72B9ADB9" w:rsidR="00084E1E" w:rsidRPr="00084E1E" w:rsidRDefault="005052AD">
      <w:pPr>
        <w:rPr>
          <w:lang w:val="en-US"/>
        </w:rPr>
      </w:pPr>
      <w:r w:rsidRPr="005052AD">
        <w:rPr>
          <w:b/>
          <w:bCs/>
          <w:lang w:val="en-GB"/>
        </w:rPr>
        <w:t>Supplementary table 1</w:t>
      </w:r>
      <w:r>
        <w:rPr>
          <w:b/>
          <w:bCs/>
          <w:lang w:val="en-GB"/>
        </w:rPr>
        <w:t xml:space="preserve">. </w:t>
      </w:r>
      <w:r w:rsidR="00CC2825">
        <w:rPr>
          <w:lang w:val="en-US"/>
        </w:rPr>
        <w:t>C</w:t>
      </w:r>
      <w:r w:rsidR="00CC2825" w:rsidRPr="00CC2825">
        <w:rPr>
          <w:lang w:val="en-US"/>
        </w:rPr>
        <w:t xml:space="preserve">linical characteristics and type I IFN activation status of </w:t>
      </w:r>
      <w:r w:rsidR="00CC2825">
        <w:rPr>
          <w:lang w:val="en-US"/>
        </w:rPr>
        <w:t xml:space="preserve">subjects </w:t>
      </w:r>
      <w:r w:rsidR="00CC2825" w:rsidRPr="00CC2825">
        <w:rPr>
          <w:lang w:val="en-US"/>
        </w:rPr>
        <w:t>included in the B cell differentiation assays</w:t>
      </w:r>
    </w:p>
    <w:tbl>
      <w:tblPr>
        <w:tblStyle w:val="TableGrid"/>
        <w:tblW w:w="9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1194"/>
        <w:gridCol w:w="1194"/>
        <w:gridCol w:w="1194"/>
        <w:gridCol w:w="1194"/>
        <w:gridCol w:w="1194"/>
        <w:gridCol w:w="1194"/>
      </w:tblGrid>
      <w:tr w:rsidR="00471201" w:rsidRPr="004A5765" w14:paraId="117DBDB0" w14:textId="77777777" w:rsidTr="002C684F">
        <w:trPr>
          <w:trHeight w:val="836"/>
        </w:trPr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BCD3" w14:textId="77777777" w:rsidR="00471201" w:rsidRPr="004A5765" w:rsidRDefault="00471201" w:rsidP="000E1B5B">
            <w:pPr>
              <w:spacing w:line="360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ADDD" w14:textId="77777777" w:rsidR="00471201" w:rsidRPr="004A5765" w:rsidRDefault="00471201" w:rsidP="000E1B5B">
            <w:pPr>
              <w:spacing w:line="36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HC (n=6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7CE80" w14:textId="77777777" w:rsidR="00471201" w:rsidRPr="004A5765" w:rsidRDefault="00471201" w:rsidP="000E1B5B">
            <w:pPr>
              <w:spacing w:line="36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cSLE (n=4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EED2" w14:textId="75BA7819" w:rsidR="00471201" w:rsidRPr="004A5765" w:rsidRDefault="00471201" w:rsidP="000E1B5B">
            <w:pPr>
              <w:spacing w:line="36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cSLE</w:t>
            </w:r>
            <w:r w:rsidR="005B7B62">
              <w:rPr>
                <w:rFonts w:cstheme="minorHAnsi"/>
                <w:sz w:val="21"/>
                <w:szCs w:val="21"/>
                <w:lang w:val="en-US"/>
              </w:rPr>
              <w:t xml:space="preserve"> untr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 xml:space="preserve"> (n=5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BE4D4" w14:textId="77777777" w:rsidR="00471201" w:rsidRPr="004A5765" w:rsidRDefault="00471201" w:rsidP="000E1B5B">
            <w:pPr>
              <w:spacing w:line="36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SLE (n=5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65A47" w14:textId="52AB426A" w:rsidR="00471201" w:rsidRPr="004A5765" w:rsidRDefault="00471201" w:rsidP="000E1B5B">
            <w:pPr>
              <w:spacing w:line="36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pS</w:t>
            </w:r>
            <w:r w:rsidR="006E5541">
              <w:rPr>
                <w:rFonts w:cstheme="minorHAnsi"/>
                <w:sz w:val="21"/>
                <w:szCs w:val="21"/>
                <w:lang w:val="en-US"/>
              </w:rPr>
              <w:t>jD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 xml:space="preserve"> (n=5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237A6" w14:textId="77777777" w:rsidR="00471201" w:rsidRPr="004A5765" w:rsidRDefault="00471201" w:rsidP="000E1B5B">
            <w:pPr>
              <w:spacing w:line="360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SSc (n=5)</w:t>
            </w:r>
          </w:p>
        </w:tc>
      </w:tr>
      <w:tr w:rsidR="00471201" w:rsidRPr="004A5765" w14:paraId="4D2C3DCC" w14:textId="77777777" w:rsidTr="00DD65B6">
        <w:trPr>
          <w:trHeight w:val="393"/>
        </w:trPr>
        <w:tc>
          <w:tcPr>
            <w:tcW w:w="2388" w:type="dxa"/>
            <w:tcBorders>
              <w:top w:val="single" w:sz="4" w:space="0" w:color="auto"/>
            </w:tcBorders>
          </w:tcPr>
          <w:p w14:paraId="1FE2CF5F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b/>
                <w:sz w:val="21"/>
                <w:szCs w:val="21"/>
                <w:lang w:val="en-US"/>
              </w:rPr>
              <w:t>Demographics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B3A3F75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4A16470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E96FCF9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1739F98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BBE5A77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0A175AE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471201" w:rsidRPr="004A5765" w14:paraId="0F10B46F" w14:textId="77777777" w:rsidTr="00DD65B6">
        <w:trPr>
          <w:trHeight w:val="393"/>
        </w:trPr>
        <w:tc>
          <w:tcPr>
            <w:tcW w:w="2388" w:type="dxa"/>
          </w:tcPr>
          <w:p w14:paraId="354B8DAF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Female, n (%)</w:t>
            </w:r>
          </w:p>
        </w:tc>
        <w:tc>
          <w:tcPr>
            <w:tcW w:w="1194" w:type="dxa"/>
          </w:tcPr>
          <w:p w14:paraId="2E8737F6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6 (100)</w:t>
            </w:r>
          </w:p>
        </w:tc>
        <w:tc>
          <w:tcPr>
            <w:tcW w:w="1194" w:type="dxa"/>
          </w:tcPr>
          <w:p w14:paraId="147A937D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4 (100)</w:t>
            </w:r>
          </w:p>
        </w:tc>
        <w:tc>
          <w:tcPr>
            <w:tcW w:w="1194" w:type="dxa"/>
          </w:tcPr>
          <w:p w14:paraId="3D78E1F3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5 (100)</w:t>
            </w:r>
          </w:p>
        </w:tc>
        <w:tc>
          <w:tcPr>
            <w:tcW w:w="1194" w:type="dxa"/>
          </w:tcPr>
          <w:p w14:paraId="61810250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5 (100)</w:t>
            </w:r>
          </w:p>
        </w:tc>
        <w:tc>
          <w:tcPr>
            <w:tcW w:w="1194" w:type="dxa"/>
          </w:tcPr>
          <w:p w14:paraId="2D42AB81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5 (100)</w:t>
            </w:r>
          </w:p>
        </w:tc>
        <w:tc>
          <w:tcPr>
            <w:tcW w:w="1194" w:type="dxa"/>
          </w:tcPr>
          <w:p w14:paraId="71BA31AD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5 (100)</w:t>
            </w:r>
          </w:p>
        </w:tc>
      </w:tr>
      <w:tr w:rsidR="00471201" w:rsidRPr="004A5765" w14:paraId="22D86BC4" w14:textId="77777777" w:rsidTr="00DD65B6">
        <w:trPr>
          <w:trHeight w:val="393"/>
        </w:trPr>
        <w:tc>
          <w:tcPr>
            <w:tcW w:w="2388" w:type="dxa"/>
          </w:tcPr>
          <w:p w14:paraId="0EE6C019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Age, years (mean ± SD)</w:t>
            </w:r>
          </w:p>
        </w:tc>
        <w:tc>
          <w:tcPr>
            <w:tcW w:w="1194" w:type="dxa"/>
          </w:tcPr>
          <w:p w14:paraId="45643448" w14:textId="2481B7F5" w:rsidR="00471201" w:rsidRPr="004A5765" w:rsidRDefault="004F7493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46.5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A0684F">
              <w:rPr>
                <w:rFonts w:cstheme="minorHAnsi"/>
                <w:sz w:val="21"/>
                <w:szCs w:val="21"/>
                <w:lang w:val="en-US"/>
              </w:rPr>
              <w:t>19.5</w:t>
            </w:r>
          </w:p>
        </w:tc>
        <w:tc>
          <w:tcPr>
            <w:tcW w:w="1194" w:type="dxa"/>
          </w:tcPr>
          <w:p w14:paraId="303686A6" w14:textId="55B2622B" w:rsidR="00471201" w:rsidRPr="004A5765" w:rsidRDefault="00A0684F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5.3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2.4</w:t>
            </w:r>
          </w:p>
        </w:tc>
        <w:tc>
          <w:tcPr>
            <w:tcW w:w="1194" w:type="dxa"/>
          </w:tcPr>
          <w:p w14:paraId="36D855A3" w14:textId="4ADC9629" w:rsidR="00471201" w:rsidRPr="004A5765" w:rsidRDefault="00A0684F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2.4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EE2704">
              <w:rPr>
                <w:rFonts w:cstheme="minorHAnsi"/>
                <w:sz w:val="21"/>
                <w:szCs w:val="21"/>
                <w:lang w:val="en-US"/>
              </w:rPr>
              <w:t>2.1</w:t>
            </w:r>
          </w:p>
        </w:tc>
        <w:tc>
          <w:tcPr>
            <w:tcW w:w="1194" w:type="dxa"/>
          </w:tcPr>
          <w:p w14:paraId="245A250F" w14:textId="6354E8ED" w:rsidR="00471201" w:rsidRPr="004A5765" w:rsidRDefault="00EE2704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38.2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6.8</w:t>
            </w:r>
          </w:p>
        </w:tc>
        <w:tc>
          <w:tcPr>
            <w:tcW w:w="1194" w:type="dxa"/>
          </w:tcPr>
          <w:p w14:paraId="314C77EF" w14:textId="184BC247" w:rsidR="00471201" w:rsidRPr="004A5765" w:rsidRDefault="00EE2704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55.2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E13330">
              <w:rPr>
                <w:rFonts w:cstheme="minorHAnsi"/>
                <w:sz w:val="21"/>
                <w:szCs w:val="21"/>
                <w:lang w:val="en-US"/>
              </w:rPr>
              <w:t>8.2</w:t>
            </w:r>
          </w:p>
        </w:tc>
        <w:tc>
          <w:tcPr>
            <w:tcW w:w="1194" w:type="dxa"/>
          </w:tcPr>
          <w:p w14:paraId="5DA1CA3D" w14:textId="56F4FEA5" w:rsidR="00471201" w:rsidRPr="004A5765" w:rsidRDefault="00E13330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58.4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3.7</w:t>
            </w:r>
          </w:p>
        </w:tc>
      </w:tr>
      <w:tr w:rsidR="00471201" w:rsidRPr="004A5765" w14:paraId="3A1812AF" w14:textId="77777777" w:rsidTr="00DD65B6">
        <w:trPr>
          <w:trHeight w:val="393"/>
        </w:trPr>
        <w:tc>
          <w:tcPr>
            <w:tcW w:w="2388" w:type="dxa"/>
          </w:tcPr>
          <w:p w14:paraId="63AAFD5E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31C6DDB6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35344B6F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323EC3A2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2CE3DD51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3CAE407F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03ED1A56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471201" w:rsidRPr="004A5765" w14:paraId="36BEE354" w14:textId="77777777" w:rsidTr="00DD65B6">
        <w:trPr>
          <w:trHeight w:val="370"/>
        </w:trPr>
        <w:tc>
          <w:tcPr>
            <w:tcW w:w="2388" w:type="dxa"/>
          </w:tcPr>
          <w:p w14:paraId="48919B51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b/>
                <w:sz w:val="21"/>
                <w:szCs w:val="21"/>
                <w:lang w:val="en-US"/>
              </w:rPr>
              <w:t>Patient characteristics</w:t>
            </w:r>
          </w:p>
        </w:tc>
        <w:tc>
          <w:tcPr>
            <w:tcW w:w="1194" w:type="dxa"/>
          </w:tcPr>
          <w:p w14:paraId="150040CE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45C2D229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5E0558FE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0E33E9E9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78A136C1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5BBE8345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471201" w:rsidRPr="004A5765" w14:paraId="35B4B554" w14:textId="77777777" w:rsidTr="00DD65B6">
        <w:trPr>
          <w:trHeight w:val="786"/>
        </w:trPr>
        <w:tc>
          <w:tcPr>
            <w:tcW w:w="2388" w:type="dxa"/>
          </w:tcPr>
          <w:p w14:paraId="5423F19E" w14:textId="77777777" w:rsidR="00471201" w:rsidRPr="004A5765" w:rsidRDefault="00471201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Disease duration, years (mean ± SD)</w:t>
            </w:r>
          </w:p>
        </w:tc>
        <w:tc>
          <w:tcPr>
            <w:tcW w:w="1194" w:type="dxa"/>
          </w:tcPr>
          <w:p w14:paraId="01F92E04" w14:textId="5F556F61" w:rsidR="00471201" w:rsidRPr="004A5765" w:rsidRDefault="00E13330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n.a.</w:t>
            </w:r>
            <w:proofErr w:type="spellEnd"/>
          </w:p>
        </w:tc>
        <w:tc>
          <w:tcPr>
            <w:tcW w:w="1194" w:type="dxa"/>
          </w:tcPr>
          <w:p w14:paraId="4F670D58" w14:textId="43070447" w:rsidR="00471201" w:rsidRPr="00B713E0" w:rsidRDefault="00B713E0" w:rsidP="00D16236">
            <w:pPr>
              <w:spacing w:beforeLines="40" w:before="96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2.5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2.4</w:t>
            </w:r>
          </w:p>
        </w:tc>
        <w:tc>
          <w:tcPr>
            <w:tcW w:w="1194" w:type="dxa"/>
          </w:tcPr>
          <w:p w14:paraId="3F77C429" w14:textId="307D801D" w:rsidR="00471201" w:rsidRPr="004A5765" w:rsidRDefault="00B713E0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0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0</w:t>
            </w:r>
          </w:p>
        </w:tc>
        <w:tc>
          <w:tcPr>
            <w:tcW w:w="1194" w:type="dxa"/>
          </w:tcPr>
          <w:p w14:paraId="70AD258B" w14:textId="2806DEC0" w:rsidR="00471201" w:rsidRPr="004A5765" w:rsidRDefault="001A25F3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3.4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5.6</w:t>
            </w:r>
          </w:p>
        </w:tc>
        <w:tc>
          <w:tcPr>
            <w:tcW w:w="1194" w:type="dxa"/>
          </w:tcPr>
          <w:p w14:paraId="3D863EBB" w14:textId="4ACEF5C8" w:rsidR="00471201" w:rsidRPr="004A5765" w:rsidRDefault="00710478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6.4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4.4</w:t>
            </w:r>
          </w:p>
        </w:tc>
        <w:tc>
          <w:tcPr>
            <w:tcW w:w="1194" w:type="dxa"/>
          </w:tcPr>
          <w:p w14:paraId="622161E0" w14:textId="554DA32B" w:rsidR="00471201" w:rsidRPr="004A5765" w:rsidRDefault="009E52F6" w:rsidP="00D16236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6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3.5</w:t>
            </w:r>
          </w:p>
        </w:tc>
      </w:tr>
      <w:tr w:rsidR="0088407F" w:rsidRPr="004A5765" w14:paraId="32D92AB0" w14:textId="77777777" w:rsidTr="00DD65B6">
        <w:trPr>
          <w:trHeight w:val="393"/>
        </w:trPr>
        <w:tc>
          <w:tcPr>
            <w:tcW w:w="2388" w:type="dxa"/>
          </w:tcPr>
          <w:p w14:paraId="709D2105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 xml:space="preserve">Disease </w:t>
            </w:r>
            <w:proofErr w:type="spellStart"/>
            <w:r w:rsidRPr="004A5765">
              <w:rPr>
                <w:rFonts w:cstheme="minorHAnsi"/>
                <w:sz w:val="21"/>
                <w:szCs w:val="21"/>
                <w:lang w:val="en-US"/>
              </w:rPr>
              <w:t>activity</w:t>
            </w:r>
            <w:r w:rsidRPr="004A5765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94" w:type="dxa"/>
          </w:tcPr>
          <w:p w14:paraId="57089DEC" w14:textId="74512322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n.a.</w:t>
            </w:r>
            <w:proofErr w:type="spellEnd"/>
          </w:p>
        </w:tc>
        <w:tc>
          <w:tcPr>
            <w:tcW w:w="1194" w:type="dxa"/>
          </w:tcPr>
          <w:p w14:paraId="009F502A" w14:textId="459FE81C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4.0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2.8</w:t>
            </w:r>
          </w:p>
        </w:tc>
        <w:tc>
          <w:tcPr>
            <w:tcW w:w="1194" w:type="dxa"/>
          </w:tcPr>
          <w:p w14:paraId="7AD2FE2C" w14:textId="229845ED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0.4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5.7</w:t>
            </w:r>
          </w:p>
        </w:tc>
        <w:tc>
          <w:tcPr>
            <w:tcW w:w="1194" w:type="dxa"/>
          </w:tcPr>
          <w:p w14:paraId="0B6DD08E" w14:textId="44D327D0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 2.0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.4</w:t>
            </w:r>
          </w:p>
        </w:tc>
        <w:tc>
          <w:tcPr>
            <w:tcW w:w="1194" w:type="dxa"/>
          </w:tcPr>
          <w:p w14:paraId="0EE68C44" w14:textId="423C47F9" w:rsidR="0088407F" w:rsidRPr="004A5765" w:rsidRDefault="00730A85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6.2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4.0</w:t>
            </w:r>
          </w:p>
        </w:tc>
        <w:tc>
          <w:tcPr>
            <w:tcW w:w="1194" w:type="dxa"/>
          </w:tcPr>
          <w:p w14:paraId="3D9FB46A" w14:textId="4433B7DF" w:rsidR="0088407F" w:rsidRPr="004A5765" w:rsidRDefault="00730A85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n.a.</w:t>
            </w:r>
            <w:proofErr w:type="spellEnd"/>
          </w:p>
        </w:tc>
      </w:tr>
      <w:tr w:rsidR="0088407F" w:rsidRPr="004A5765" w14:paraId="43E82000" w14:textId="77777777" w:rsidTr="00DD65B6">
        <w:trPr>
          <w:trHeight w:val="393"/>
        </w:trPr>
        <w:tc>
          <w:tcPr>
            <w:tcW w:w="2388" w:type="dxa"/>
          </w:tcPr>
          <w:p w14:paraId="50477628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608CBCAA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122EA153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21EF9F48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00BE547E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20BC1641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6AAE8318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8407F" w:rsidRPr="004A5765" w14:paraId="74F71E44" w14:textId="77777777" w:rsidTr="00DD65B6">
        <w:trPr>
          <w:trHeight w:val="393"/>
        </w:trPr>
        <w:tc>
          <w:tcPr>
            <w:tcW w:w="2388" w:type="dxa"/>
          </w:tcPr>
          <w:p w14:paraId="3B206DED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b/>
                <w:sz w:val="21"/>
                <w:szCs w:val="21"/>
                <w:lang w:val="en-US"/>
              </w:rPr>
              <w:t>Medication status</w:t>
            </w:r>
          </w:p>
        </w:tc>
        <w:tc>
          <w:tcPr>
            <w:tcW w:w="1194" w:type="dxa"/>
          </w:tcPr>
          <w:p w14:paraId="6625F357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58F52D11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50CEC48F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2757848F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638516EC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03CD45B0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8407F" w:rsidRPr="004A5765" w14:paraId="354A7FAB" w14:textId="77777777" w:rsidTr="00B010DD">
        <w:trPr>
          <w:trHeight w:val="393"/>
        </w:trPr>
        <w:tc>
          <w:tcPr>
            <w:tcW w:w="2388" w:type="dxa"/>
          </w:tcPr>
          <w:p w14:paraId="475112C9" w14:textId="580D2CC5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 w:rsidRPr="004A5765">
              <w:rPr>
                <w:rFonts w:cstheme="minorHAnsi"/>
                <w:sz w:val="21"/>
                <w:szCs w:val="21"/>
                <w:lang w:val="en-US"/>
              </w:rPr>
              <w:t>Corticosteroids</w:t>
            </w:r>
            <w:r>
              <w:rPr>
                <w:rFonts w:cstheme="minorHAnsi"/>
                <w:sz w:val="21"/>
                <w:szCs w:val="21"/>
                <w:lang w:val="en-US"/>
              </w:rPr>
              <w:t>, n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1194" w:type="dxa"/>
          </w:tcPr>
          <w:p w14:paraId="0C4A7B12" w14:textId="06EDBC50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2060110C" w14:textId="1B101038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207AB2FB" w14:textId="235DBEE8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1E3114D0" w14:textId="4370C775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5BF829EE" w14:textId="28A80950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5A6D7C68" w14:textId="5237597D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</w:tr>
      <w:tr w:rsidR="00416529" w:rsidRPr="004A5765" w14:paraId="67F85C9C" w14:textId="77777777" w:rsidTr="00B010DD">
        <w:trPr>
          <w:trHeight w:val="393"/>
        </w:trPr>
        <w:tc>
          <w:tcPr>
            <w:tcW w:w="2388" w:type="dxa"/>
          </w:tcPr>
          <w:p w14:paraId="0AA2D0B1" w14:textId="3AC4ADA5" w:rsidR="00416529" w:rsidRPr="004A5765" w:rsidRDefault="00416529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cstheme="minorHAnsi"/>
                <w:sz w:val="21"/>
                <w:szCs w:val="21"/>
              </w:rPr>
              <w:t>cs</w:t>
            </w:r>
            <w:r w:rsidRPr="00416529">
              <w:rPr>
                <w:rFonts w:cstheme="minorHAnsi"/>
                <w:sz w:val="21"/>
                <w:szCs w:val="21"/>
              </w:rPr>
              <w:t>DMARD</w:t>
            </w:r>
            <w:r w:rsidR="008B51E6">
              <w:rPr>
                <w:rFonts w:cstheme="minorHAnsi"/>
                <w:sz w:val="21"/>
                <w:szCs w:val="21"/>
              </w:rPr>
              <w:t>s</w:t>
            </w:r>
            <w:proofErr w:type="spellEnd"/>
            <w:proofErr w:type="gramEnd"/>
            <w:r w:rsidR="005A095C">
              <w:rPr>
                <w:rFonts w:cstheme="minorHAnsi"/>
                <w:sz w:val="21"/>
                <w:szCs w:val="21"/>
              </w:rPr>
              <w:t>, n (%)</w:t>
            </w:r>
          </w:p>
        </w:tc>
        <w:tc>
          <w:tcPr>
            <w:tcW w:w="1194" w:type="dxa"/>
          </w:tcPr>
          <w:p w14:paraId="232CD192" w14:textId="6DB2D80C" w:rsidR="00416529" w:rsidRDefault="00416529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09709B85" w14:textId="5108FCFD" w:rsidR="00416529" w:rsidRDefault="00416529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 (100)</w:t>
            </w:r>
          </w:p>
        </w:tc>
        <w:tc>
          <w:tcPr>
            <w:tcW w:w="1194" w:type="dxa"/>
          </w:tcPr>
          <w:p w14:paraId="400AE9C0" w14:textId="54CE609B" w:rsidR="00416529" w:rsidRDefault="00216A67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7DB63992" w14:textId="2F49EF94" w:rsidR="00416529" w:rsidRDefault="00216A67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 (80)</w:t>
            </w:r>
          </w:p>
        </w:tc>
        <w:tc>
          <w:tcPr>
            <w:tcW w:w="1194" w:type="dxa"/>
          </w:tcPr>
          <w:p w14:paraId="52CB998A" w14:textId="61877CFC" w:rsidR="00416529" w:rsidRDefault="00216A67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194" w:type="dxa"/>
          </w:tcPr>
          <w:p w14:paraId="67CE1494" w14:textId="05725E65" w:rsidR="00416529" w:rsidRDefault="00216A67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 (20)</w:t>
            </w:r>
          </w:p>
        </w:tc>
      </w:tr>
      <w:tr w:rsidR="0088407F" w:rsidRPr="004A5765" w14:paraId="66C16039" w14:textId="77777777" w:rsidTr="00B010DD">
        <w:trPr>
          <w:trHeight w:val="393"/>
        </w:trPr>
        <w:tc>
          <w:tcPr>
            <w:tcW w:w="2388" w:type="dxa"/>
          </w:tcPr>
          <w:p w14:paraId="7F088CA1" w14:textId="77777777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0608083C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7D309021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4B1633E1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2DD11C2D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4A32B13B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15C5F7D5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8407F" w:rsidRPr="004A5765" w14:paraId="63E87ED3" w14:textId="77777777" w:rsidTr="00B010DD">
        <w:trPr>
          <w:trHeight w:val="393"/>
        </w:trPr>
        <w:tc>
          <w:tcPr>
            <w:tcW w:w="2388" w:type="dxa"/>
          </w:tcPr>
          <w:p w14:paraId="0A705BF9" w14:textId="77F0FEC2" w:rsidR="0088407F" w:rsidRPr="009868DE" w:rsidRDefault="0088407F" w:rsidP="0088407F">
            <w:pPr>
              <w:spacing w:beforeLines="40" w:before="96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9868DE">
              <w:rPr>
                <w:rFonts w:cstheme="minorHAnsi"/>
                <w:b/>
                <w:bCs/>
                <w:sz w:val="21"/>
                <w:szCs w:val="21"/>
                <w:lang w:val="en-US"/>
              </w:rPr>
              <w:t>IFN activation</w:t>
            </w:r>
            <w:r>
              <w:rPr>
                <w:rFonts w:cstheme="minorHAnsi"/>
                <w:b/>
                <w:bCs/>
                <w:sz w:val="21"/>
                <w:szCs w:val="21"/>
                <w:lang w:val="en-US"/>
              </w:rPr>
              <w:t xml:space="preserve"> status</w:t>
            </w:r>
          </w:p>
        </w:tc>
        <w:tc>
          <w:tcPr>
            <w:tcW w:w="1194" w:type="dxa"/>
          </w:tcPr>
          <w:p w14:paraId="13852106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7550942E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2F51A0F9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69993876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3617F610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94" w:type="dxa"/>
          </w:tcPr>
          <w:p w14:paraId="50478C91" w14:textId="77777777" w:rsidR="0088407F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8407F" w:rsidRPr="004A5765" w14:paraId="6F172202" w14:textId="77777777" w:rsidTr="00CA7D59">
        <w:trPr>
          <w:trHeight w:val="393"/>
        </w:trPr>
        <w:tc>
          <w:tcPr>
            <w:tcW w:w="2388" w:type="dxa"/>
          </w:tcPr>
          <w:p w14:paraId="295C5AD4" w14:textId="43B12034" w:rsidR="0088407F" w:rsidRPr="004A5765" w:rsidRDefault="00884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IFN score, normalized to control population</w:t>
            </w:r>
          </w:p>
        </w:tc>
        <w:tc>
          <w:tcPr>
            <w:tcW w:w="1194" w:type="dxa"/>
          </w:tcPr>
          <w:p w14:paraId="571533EE" w14:textId="69C2681A" w:rsidR="0088407F" w:rsidRDefault="0066507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.d.</w:t>
            </w:r>
          </w:p>
        </w:tc>
        <w:tc>
          <w:tcPr>
            <w:tcW w:w="1194" w:type="dxa"/>
          </w:tcPr>
          <w:p w14:paraId="63762526" w14:textId="642C7808" w:rsidR="0088407F" w:rsidRDefault="00183D4F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6.8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613415">
              <w:rPr>
                <w:rFonts w:cstheme="minorHAnsi"/>
                <w:sz w:val="21"/>
                <w:szCs w:val="21"/>
                <w:lang w:val="en-US"/>
              </w:rPr>
              <w:t>2.3</w:t>
            </w:r>
          </w:p>
        </w:tc>
        <w:tc>
          <w:tcPr>
            <w:tcW w:w="1194" w:type="dxa"/>
          </w:tcPr>
          <w:p w14:paraId="467C0E07" w14:textId="1CB77DC1" w:rsidR="0088407F" w:rsidRDefault="00276D2D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7.8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CA7062">
              <w:rPr>
                <w:rFonts w:cstheme="minorHAnsi"/>
                <w:sz w:val="21"/>
                <w:szCs w:val="21"/>
                <w:lang w:val="en-US"/>
              </w:rPr>
              <w:t>3.9</w:t>
            </w:r>
          </w:p>
        </w:tc>
        <w:tc>
          <w:tcPr>
            <w:tcW w:w="1194" w:type="dxa"/>
          </w:tcPr>
          <w:p w14:paraId="2032F99D" w14:textId="06B84F87" w:rsidR="0088407F" w:rsidRDefault="0056678E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6.6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0.7</w:t>
            </w:r>
          </w:p>
        </w:tc>
        <w:tc>
          <w:tcPr>
            <w:tcW w:w="1194" w:type="dxa"/>
          </w:tcPr>
          <w:p w14:paraId="5E9EB20F" w14:textId="37F67F3C" w:rsidR="0088407F" w:rsidRDefault="0049790D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9.5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2.8</w:t>
            </w:r>
          </w:p>
        </w:tc>
        <w:tc>
          <w:tcPr>
            <w:tcW w:w="1194" w:type="dxa"/>
          </w:tcPr>
          <w:p w14:paraId="0921C1DE" w14:textId="0E37E830" w:rsidR="0088407F" w:rsidRDefault="00333494" w:rsidP="0088407F">
            <w:pPr>
              <w:spacing w:beforeLines="40" w:before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8.0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8.1</w:t>
            </w:r>
          </w:p>
        </w:tc>
      </w:tr>
      <w:tr w:rsidR="0088407F" w:rsidRPr="004A5765" w14:paraId="0E1D9957" w14:textId="77777777" w:rsidTr="00DD65B6">
        <w:trPr>
          <w:trHeight w:val="393"/>
        </w:trPr>
        <w:tc>
          <w:tcPr>
            <w:tcW w:w="2388" w:type="dxa"/>
            <w:tcBorders>
              <w:bottom w:val="single" w:sz="4" w:space="0" w:color="auto"/>
            </w:tcBorders>
          </w:tcPr>
          <w:p w14:paraId="3CA79E79" w14:textId="300151F1" w:rsidR="0088407F" w:rsidRDefault="0088407F" w:rsidP="0088407F">
            <w:pPr>
              <w:spacing w:beforeLines="40" w:before="96" w:after="200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Blood 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MxA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sym w:font="Symbol" w:char="F06D"/>
            </w:r>
            <w:r>
              <w:rPr>
                <w:rFonts w:cstheme="minorHAnsi"/>
                <w:sz w:val="21"/>
                <w:szCs w:val="21"/>
                <w:lang w:val="en-US"/>
              </w:rPr>
              <w:t>g/L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57763D3" w14:textId="705C2692" w:rsidR="0088407F" w:rsidRDefault="00B8275D" w:rsidP="0088407F">
            <w:pPr>
              <w:spacing w:beforeLines="40" w:before="96" w:after="200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</w:t>
            </w:r>
            <w:r w:rsidR="00D34100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  <w:r w:rsidR="00D34100"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 w:rsidR="009C45B7">
              <w:rPr>
                <w:rFonts w:cstheme="minorHAnsi"/>
                <w:sz w:val="21"/>
                <w:szCs w:val="21"/>
                <w:lang w:val="en-US"/>
              </w:rPr>
              <w:t xml:space="preserve"> 14</w:t>
            </w:r>
            <w:r w:rsidR="00D34100" w:rsidRPr="00D34100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03D3D4A" w14:textId="706CA6D3" w:rsidR="0088407F" w:rsidRDefault="00BE698D" w:rsidP="0088407F">
            <w:pPr>
              <w:spacing w:beforeLines="40" w:before="96" w:after="200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608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 w:rsidR="00276D2D">
              <w:rPr>
                <w:rFonts w:cstheme="minorHAnsi"/>
                <w:sz w:val="21"/>
                <w:szCs w:val="21"/>
                <w:lang w:val="en-US"/>
              </w:rPr>
              <w:t xml:space="preserve"> 209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8651D18" w14:textId="532EDFA1" w:rsidR="0088407F" w:rsidRDefault="00F04D56" w:rsidP="0088407F">
            <w:pPr>
              <w:spacing w:beforeLines="40" w:before="96" w:after="200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490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352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A19FA0F" w14:textId="6CAC4D70" w:rsidR="0088407F" w:rsidRDefault="00EA2B92" w:rsidP="0088407F">
            <w:pPr>
              <w:spacing w:beforeLines="40" w:before="96" w:after="200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191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06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19AF136" w14:textId="176A91F7" w:rsidR="0088407F" w:rsidRDefault="0049790D" w:rsidP="0088407F">
            <w:pPr>
              <w:spacing w:beforeLines="40" w:before="96" w:after="200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286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36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0245D58" w14:textId="4CF14B97" w:rsidR="0088407F" w:rsidRDefault="00333494" w:rsidP="0088407F">
            <w:pPr>
              <w:spacing w:beforeLines="40" w:before="96" w:after="200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234 </w:t>
            </w:r>
            <w:r w:rsidRPr="004A5765"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127</w:t>
            </w:r>
          </w:p>
        </w:tc>
      </w:tr>
    </w:tbl>
    <w:p w14:paraId="06108D74" w14:textId="0647E263" w:rsidR="00FB04D6" w:rsidRPr="00FB1F24" w:rsidRDefault="00471201" w:rsidP="00D34100">
      <w:pPr>
        <w:spacing w:before="80" w:after="100" w:line="240" w:lineRule="auto"/>
        <w:rPr>
          <w:sz w:val="21"/>
          <w:szCs w:val="21"/>
          <w:lang w:val="en-US"/>
        </w:rPr>
      </w:pPr>
      <w:proofErr w:type="spellStart"/>
      <w:r w:rsidRPr="00FB1F24">
        <w:rPr>
          <w:sz w:val="21"/>
          <w:szCs w:val="21"/>
          <w:vertAlign w:val="superscript"/>
          <w:lang w:val="en-US"/>
        </w:rPr>
        <w:t>a</w:t>
      </w:r>
      <w:r w:rsidR="009F6817" w:rsidRPr="00FB1F24">
        <w:rPr>
          <w:sz w:val="21"/>
          <w:szCs w:val="21"/>
          <w:lang w:val="en-US"/>
        </w:rPr>
        <w:t>Disease</w:t>
      </w:r>
      <w:proofErr w:type="spellEnd"/>
      <w:r w:rsidR="009F6817" w:rsidRPr="00FB1F24">
        <w:rPr>
          <w:sz w:val="21"/>
          <w:szCs w:val="21"/>
          <w:lang w:val="en-US"/>
        </w:rPr>
        <w:t xml:space="preserve"> activity determined by ESSDAI for pS</w:t>
      </w:r>
      <w:r w:rsidR="006E5541">
        <w:rPr>
          <w:sz w:val="21"/>
          <w:szCs w:val="21"/>
          <w:lang w:val="en-US"/>
        </w:rPr>
        <w:t>jD</w:t>
      </w:r>
      <w:r w:rsidR="009F6817" w:rsidRPr="00FB1F24">
        <w:rPr>
          <w:sz w:val="21"/>
          <w:szCs w:val="21"/>
          <w:lang w:val="en-US"/>
        </w:rPr>
        <w:t xml:space="preserve"> and SLEDAI for SLE and </w:t>
      </w:r>
      <w:proofErr w:type="spellStart"/>
      <w:r w:rsidR="009F6817" w:rsidRPr="00FB1F24">
        <w:rPr>
          <w:sz w:val="21"/>
          <w:szCs w:val="21"/>
          <w:lang w:val="en-US"/>
        </w:rPr>
        <w:t>cSLE</w:t>
      </w:r>
      <w:proofErr w:type="spellEnd"/>
    </w:p>
    <w:p w14:paraId="31F39C96" w14:textId="7CB3FFE2" w:rsidR="00D34100" w:rsidRPr="00FB1F24" w:rsidRDefault="00D34100" w:rsidP="00D34100">
      <w:pPr>
        <w:spacing w:before="80" w:after="100" w:line="240" w:lineRule="auto"/>
        <w:rPr>
          <w:sz w:val="21"/>
          <w:szCs w:val="21"/>
          <w:lang w:val="en-US"/>
        </w:rPr>
      </w:pPr>
      <w:proofErr w:type="spellStart"/>
      <w:r w:rsidRPr="00FB1F24">
        <w:rPr>
          <w:sz w:val="21"/>
          <w:szCs w:val="21"/>
          <w:vertAlign w:val="superscript"/>
          <w:lang w:val="en-US"/>
        </w:rPr>
        <w:t>b</w:t>
      </w:r>
      <w:r w:rsidRPr="00FB1F24">
        <w:rPr>
          <w:sz w:val="21"/>
          <w:szCs w:val="21"/>
          <w:lang w:val="en-US"/>
        </w:rPr>
        <w:t>Data</w:t>
      </w:r>
      <w:proofErr w:type="spellEnd"/>
      <w:r w:rsidRPr="00FB1F24">
        <w:rPr>
          <w:sz w:val="21"/>
          <w:szCs w:val="21"/>
          <w:lang w:val="en-US"/>
        </w:rPr>
        <w:t xml:space="preserve"> is missing for one individual</w:t>
      </w:r>
    </w:p>
    <w:p w14:paraId="3C236901" w14:textId="31CF3523" w:rsidR="002A4CC7" w:rsidRPr="00FB1F24" w:rsidRDefault="002A4CC7" w:rsidP="00D34100">
      <w:pPr>
        <w:spacing w:before="80" w:after="100" w:line="240" w:lineRule="auto"/>
        <w:rPr>
          <w:sz w:val="21"/>
          <w:szCs w:val="21"/>
          <w:lang w:val="en-US"/>
        </w:rPr>
      </w:pPr>
      <w:proofErr w:type="spellStart"/>
      <w:r w:rsidRPr="00FB1F24">
        <w:rPr>
          <w:sz w:val="21"/>
          <w:szCs w:val="21"/>
          <w:lang w:val="en-US"/>
        </w:rPr>
        <w:t>n.a.</w:t>
      </w:r>
      <w:proofErr w:type="spellEnd"/>
      <w:r w:rsidR="00A84B97" w:rsidRPr="00FB1F24">
        <w:rPr>
          <w:sz w:val="21"/>
          <w:szCs w:val="21"/>
          <w:lang w:val="en-US"/>
        </w:rPr>
        <w:t>,</w:t>
      </w:r>
      <w:r w:rsidRPr="00FB1F24">
        <w:rPr>
          <w:sz w:val="21"/>
          <w:szCs w:val="21"/>
          <w:lang w:val="en-US"/>
        </w:rPr>
        <w:t xml:space="preserve"> not applicable</w:t>
      </w:r>
      <w:r w:rsidR="00A84B97" w:rsidRPr="00FB1F24">
        <w:rPr>
          <w:sz w:val="21"/>
          <w:szCs w:val="21"/>
          <w:lang w:val="en-US"/>
        </w:rPr>
        <w:t>; m.d., missing data; IFN, interferon;</w:t>
      </w:r>
      <w:r w:rsidR="006B0A37" w:rsidRPr="00FB1F24">
        <w:rPr>
          <w:sz w:val="21"/>
          <w:szCs w:val="21"/>
          <w:lang w:val="en-US"/>
        </w:rPr>
        <w:t xml:space="preserve"> </w:t>
      </w:r>
      <w:proofErr w:type="spellStart"/>
      <w:r w:rsidR="006B0A37" w:rsidRPr="00FB1F24">
        <w:rPr>
          <w:sz w:val="21"/>
          <w:szCs w:val="21"/>
          <w:lang w:val="en-US"/>
        </w:rPr>
        <w:t>csDMARD</w:t>
      </w:r>
      <w:r w:rsidR="008B51E6">
        <w:rPr>
          <w:sz w:val="21"/>
          <w:szCs w:val="21"/>
          <w:lang w:val="en-US"/>
        </w:rPr>
        <w:t>s</w:t>
      </w:r>
      <w:proofErr w:type="spellEnd"/>
      <w:r w:rsidR="006B0A37" w:rsidRPr="00FB1F24">
        <w:rPr>
          <w:sz w:val="21"/>
          <w:szCs w:val="21"/>
          <w:lang w:val="en-US"/>
        </w:rPr>
        <w:t xml:space="preserve">, </w:t>
      </w:r>
      <w:r w:rsidR="00ED68B7" w:rsidRPr="00FB1F24">
        <w:rPr>
          <w:sz w:val="21"/>
          <w:szCs w:val="21"/>
          <w:lang w:val="en-US"/>
        </w:rPr>
        <w:t xml:space="preserve">conventional synthetic </w:t>
      </w:r>
      <w:r w:rsidR="006B0A37" w:rsidRPr="00FB1F24">
        <w:rPr>
          <w:sz w:val="21"/>
          <w:szCs w:val="21"/>
          <w:lang w:val="en-US"/>
        </w:rPr>
        <w:t>disease-modifying antirheumatic drug</w:t>
      </w:r>
      <w:r w:rsidR="008B51E6">
        <w:rPr>
          <w:sz w:val="21"/>
          <w:szCs w:val="21"/>
          <w:lang w:val="en-US"/>
        </w:rPr>
        <w:t>s</w:t>
      </w:r>
      <w:r w:rsidR="006B0A37" w:rsidRPr="00FB1F24">
        <w:rPr>
          <w:sz w:val="21"/>
          <w:szCs w:val="21"/>
          <w:lang w:val="en-US"/>
        </w:rPr>
        <w:t xml:space="preserve">; </w:t>
      </w:r>
      <w:proofErr w:type="spellStart"/>
      <w:r w:rsidR="00A84B97" w:rsidRPr="00FB1F24">
        <w:rPr>
          <w:sz w:val="21"/>
          <w:szCs w:val="21"/>
          <w:lang w:val="en-US"/>
        </w:rPr>
        <w:t>untr</w:t>
      </w:r>
      <w:proofErr w:type="spellEnd"/>
      <w:r w:rsidR="00A84B97" w:rsidRPr="00FB1F24">
        <w:rPr>
          <w:sz w:val="21"/>
          <w:szCs w:val="21"/>
          <w:lang w:val="en-US"/>
        </w:rPr>
        <w:t xml:space="preserve">, untreated; </w:t>
      </w:r>
      <w:r w:rsidR="00C9179A" w:rsidRPr="00FB1F24">
        <w:rPr>
          <w:sz w:val="21"/>
          <w:szCs w:val="21"/>
          <w:lang w:val="en-US"/>
        </w:rPr>
        <w:t xml:space="preserve">HC, healthy controls; </w:t>
      </w:r>
      <w:proofErr w:type="spellStart"/>
      <w:r w:rsidR="0005340F" w:rsidRPr="00FB1F24">
        <w:rPr>
          <w:sz w:val="21"/>
          <w:szCs w:val="21"/>
          <w:lang w:val="en-US"/>
        </w:rPr>
        <w:t>cSLE</w:t>
      </w:r>
      <w:proofErr w:type="spellEnd"/>
      <w:r w:rsidR="0005340F" w:rsidRPr="00FB1F24">
        <w:rPr>
          <w:sz w:val="21"/>
          <w:szCs w:val="21"/>
          <w:lang w:val="en-US"/>
        </w:rPr>
        <w:t>, childhood</w:t>
      </w:r>
      <w:r w:rsidR="006616B9" w:rsidRPr="00FB1F24">
        <w:rPr>
          <w:sz w:val="21"/>
          <w:szCs w:val="21"/>
          <w:lang w:val="en-US"/>
        </w:rPr>
        <w:t>-</w:t>
      </w:r>
      <w:r w:rsidR="0005340F" w:rsidRPr="00FB1F24">
        <w:rPr>
          <w:sz w:val="21"/>
          <w:szCs w:val="21"/>
          <w:lang w:val="en-US"/>
        </w:rPr>
        <w:t xml:space="preserve">onset systemic lupus erythematosus; </w:t>
      </w:r>
      <w:r w:rsidR="000D7599" w:rsidRPr="00FB1F24">
        <w:rPr>
          <w:sz w:val="21"/>
          <w:szCs w:val="21"/>
          <w:lang w:val="en-US"/>
        </w:rPr>
        <w:t>SLE, systemic lupus erythematosus; pS</w:t>
      </w:r>
      <w:r w:rsidR="006E5541">
        <w:rPr>
          <w:sz w:val="21"/>
          <w:szCs w:val="21"/>
          <w:lang w:val="en-US"/>
        </w:rPr>
        <w:t>jD</w:t>
      </w:r>
      <w:r w:rsidR="000D7599" w:rsidRPr="00FB1F24">
        <w:rPr>
          <w:sz w:val="21"/>
          <w:szCs w:val="21"/>
          <w:lang w:val="en-US"/>
        </w:rPr>
        <w:t xml:space="preserve">, primary Sjögren’s </w:t>
      </w:r>
      <w:r w:rsidR="003A692D">
        <w:rPr>
          <w:sz w:val="21"/>
          <w:szCs w:val="21"/>
          <w:lang w:val="en-US"/>
        </w:rPr>
        <w:t>d</w:t>
      </w:r>
      <w:r w:rsidR="006E5541">
        <w:rPr>
          <w:sz w:val="21"/>
          <w:szCs w:val="21"/>
          <w:lang w:val="en-US"/>
        </w:rPr>
        <w:t>isease</w:t>
      </w:r>
      <w:r w:rsidR="000D7599" w:rsidRPr="00FB1F24">
        <w:rPr>
          <w:sz w:val="21"/>
          <w:szCs w:val="21"/>
          <w:lang w:val="en-US"/>
        </w:rPr>
        <w:t>; SSc, systemic sclerosis.</w:t>
      </w:r>
    </w:p>
    <w:sectPr w:rsidR="002A4CC7" w:rsidRPr="00FB1F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201"/>
    <w:rsid w:val="000029E7"/>
    <w:rsid w:val="00036A2F"/>
    <w:rsid w:val="0005340F"/>
    <w:rsid w:val="00084E1E"/>
    <w:rsid w:val="000D7599"/>
    <w:rsid w:val="000E1B5B"/>
    <w:rsid w:val="00183D4F"/>
    <w:rsid w:val="001A25F3"/>
    <w:rsid w:val="001A7C87"/>
    <w:rsid w:val="00216A67"/>
    <w:rsid w:val="00226A79"/>
    <w:rsid w:val="00276D2D"/>
    <w:rsid w:val="002A4CC7"/>
    <w:rsid w:val="002C684F"/>
    <w:rsid w:val="00333494"/>
    <w:rsid w:val="003A692D"/>
    <w:rsid w:val="00416529"/>
    <w:rsid w:val="00466E2E"/>
    <w:rsid w:val="00471201"/>
    <w:rsid w:val="0049790D"/>
    <w:rsid w:val="004A5765"/>
    <w:rsid w:val="004F7493"/>
    <w:rsid w:val="005052AD"/>
    <w:rsid w:val="00533E1A"/>
    <w:rsid w:val="005420EE"/>
    <w:rsid w:val="0056678E"/>
    <w:rsid w:val="005757BB"/>
    <w:rsid w:val="005A095C"/>
    <w:rsid w:val="005B7B62"/>
    <w:rsid w:val="005C2134"/>
    <w:rsid w:val="00605A44"/>
    <w:rsid w:val="0060715A"/>
    <w:rsid w:val="00613415"/>
    <w:rsid w:val="006430B5"/>
    <w:rsid w:val="00650043"/>
    <w:rsid w:val="006616B9"/>
    <w:rsid w:val="0066507F"/>
    <w:rsid w:val="006B0A37"/>
    <w:rsid w:val="006E5541"/>
    <w:rsid w:val="00710478"/>
    <w:rsid w:val="00730A85"/>
    <w:rsid w:val="007B023B"/>
    <w:rsid w:val="0088407F"/>
    <w:rsid w:val="00891E1B"/>
    <w:rsid w:val="008B51E6"/>
    <w:rsid w:val="00910879"/>
    <w:rsid w:val="009868DE"/>
    <w:rsid w:val="009C45B7"/>
    <w:rsid w:val="009E52F6"/>
    <w:rsid w:val="009E62D5"/>
    <w:rsid w:val="009F6817"/>
    <w:rsid w:val="00A0684F"/>
    <w:rsid w:val="00A84B97"/>
    <w:rsid w:val="00AC4631"/>
    <w:rsid w:val="00B010DD"/>
    <w:rsid w:val="00B713E0"/>
    <w:rsid w:val="00B8275D"/>
    <w:rsid w:val="00BE698D"/>
    <w:rsid w:val="00C757AE"/>
    <w:rsid w:val="00C9179A"/>
    <w:rsid w:val="00CA7062"/>
    <w:rsid w:val="00CA7D59"/>
    <w:rsid w:val="00CC2825"/>
    <w:rsid w:val="00D16236"/>
    <w:rsid w:val="00D34100"/>
    <w:rsid w:val="00DD65B6"/>
    <w:rsid w:val="00E13330"/>
    <w:rsid w:val="00EA2B92"/>
    <w:rsid w:val="00ED68B7"/>
    <w:rsid w:val="00EE2704"/>
    <w:rsid w:val="00EF42D0"/>
    <w:rsid w:val="00F04D56"/>
    <w:rsid w:val="00FB04D6"/>
    <w:rsid w:val="00FB1F24"/>
    <w:rsid w:val="00FB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126007"/>
  <w15:chartTrackingRefBased/>
  <w15:docId w15:val="{7FD02570-3E1C-4DC2-98E3-C4E7C0925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55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Bjork</dc:creator>
  <cp:keywords/>
  <dc:description/>
  <cp:lastModifiedBy>Albin Björk</cp:lastModifiedBy>
  <cp:revision>3</cp:revision>
  <dcterms:created xsi:type="dcterms:W3CDTF">2024-07-01T13:48:00Z</dcterms:created>
  <dcterms:modified xsi:type="dcterms:W3CDTF">2024-07-06T08:13:00Z</dcterms:modified>
</cp:coreProperties>
</file>